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ind w:left="0" w:leftChars="0" w:firstLine="0" w:firstLineChars="0"/>
        <w:rPr>
          <w:rFonts w:hint="default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luorescence complementation assay </w:t>
      </w:r>
    </w:p>
    <w:p>
      <w:pPr>
        <w:pStyle w:val="4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Lines="0" w:beforeAutospacing="0" w:afterLines="0" w:afterAutospacing="0" w:line="360" w:lineRule="auto"/>
        <w:ind w:left="0" w:leftChars="0" w:right="0" w:rightChars="0" w:firstLine="0" w:firstLineChars="0"/>
        <w:jc w:val="both"/>
        <w:textAlignment w:val="auto"/>
        <w:outlineLvl w:val="2"/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SspB gene with </w:t>
      </w:r>
      <w:r>
        <w:rPr>
          <w:rFonts w:hint="eastAsia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de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 and </w:t>
      </w:r>
      <w:r>
        <w:rPr>
          <w:rFonts w:hint="eastAsia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Xho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 was constructed on the PET21a using the primers P1 (GGAATTCCATATGGAATACAAATCCTC) /P2 (</w:t>
      </w:r>
      <w:bookmarkStart w:id="0" w:name="OLE_LINK39"/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CGCTCGAGTTA</w:t>
      </w:r>
      <w:bookmarkEnd w:id="0"/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TCATCG TAGATTTCTTCAG). Th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 BCNIT gene with 5′ </w:t>
      </w:r>
      <w:r>
        <w:rPr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de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 and 3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′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pe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 restriction sites was amplified by PCR based on the BCNIT template using the primers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2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GAATTCCATATGACCATCAATCACCCG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/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2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ACTAGTCGAGCCACCGCC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CAGCGGGTGTGACGCGC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Oligonucleotide sequences of the AsLOV2-SsrA domain with 5′ </w:t>
      </w:r>
      <w:r>
        <w:rPr>
          <w:rFonts w:hint="default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pe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 and 3′ </w:t>
      </w:r>
      <w:r>
        <w:rPr>
          <w:rFonts w:hint="default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Xho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 restriction sites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was constructed on the pET28a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and the flexibility linker of (GGGGS)×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was modified on the N terminal of the AsLOV2-SsrA using the primers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3 (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GACTAGTGGCGGTGGCGGATCTTTAGC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CTACTTTAGAAAGG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 /R3 (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TAAGAATGCGGCCGCAAAATAATTTTCATC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TTAG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).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genes were sequentially inserted into a modified pET28a plasmid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default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pe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 restriction sites, producing the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T28a-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CNIT-AsLOV2-SsrA domain (BNAS)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and then constructed the pET21a-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BCNIT-AsLOV2-SsrA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by inserted the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CNIT-AsLOV2-SsrA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to the pET21a.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SspB gene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modified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pET21c, which transform its resistance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f a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picillin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nto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D:/Dict/6.3.69.8341/resultui/frame/javascript:void(0);" </w:instrTex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hloromycetin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The sequences of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M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59 and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C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60 were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serted into pET21a-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CNIT-AsLOV2-SsrA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pET28a-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CNIT-AsLOV2-SsrA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sing the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imers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P4 (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GGTGGCTCTACTAGTG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CGGAGGTGGCTCTGTG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/R4 (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CCTCCGCCACTAGTCGATCCGCCACCGC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GTC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 and P5 (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GGTGGCTCTACTAGTGGCGGTGGCGGATCTGG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/R5 (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CCTCCGCCACTAGTAGAGCCACCTCCGCCGCT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) respectively, and producing the plasmids of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ET21a-BCNIT-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N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59-AsLOV2-SsrA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NMnAS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; pET28a-BCNIT-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C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60-AsLOV2-SsrA (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NMcAS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). The plasmids were transfected into </w:t>
      </w:r>
      <w:r>
        <w:rPr>
          <w:rFonts w:hint="default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. coli</w:t>
      </w:r>
      <w: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L21 (DE3) for recombinant protein expression.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ll primers are shown in the table1.</w:t>
      </w:r>
    </w:p>
    <w:p>
      <w:pPr>
        <w:pStyle w:val="4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Lines="0" w:beforeAutospacing="0" w:afterLines="0" w:afterAutospacing="0" w:line="360" w:lineRule="auto"/>
        <w:ind w:left="0" w:leftChars="0" w:right="0" w:rightChars="0" w:firstLine="0" w:firstLineChars="0"/>
        <w:jc w:val="both"/>
        <w:textAlignment w:val="auto"/>
        <w:outlineLvl w:val="2"/>
        <w:rPr>
          <w:rFonts w:hint="default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0" w:line="480" w:lineRule="auto"/>
        <w:ind w:left="0" w:leftChars="0" w:firstLine="0" w:firstLineChars="0"/>
        <w:rPr>
          <w:rStyle w:val="20"/>
          <w:rFonts w:ascii="Times New Roman" w:hAnsi="Times New Roman" w:eastAsia="宋体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nzymatic activity assay </w:t>
      </w:r>
    </w:p>
    <w:p>
      <w:pPr>
        <w:spacing w:after="0" w:line="480" w:lineRule="auto"/>
        <w:ind w:left="0" w:leftChars="0" w:firstLine="0" w:firstLineChars="0"/>
        <w:rPr>
          <w:rFonts w:hint="eastAsia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itrilase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tivity was measured using reverse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phase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high-performance liquid chromatography by monitoring the decrease of </w:t>
      </w:r>
      <w:r>
        <w:fldChar w:fldCharType="begin"/>
      </w:r>
      <w:r>
        <w:instrText xml:space="preserve"> HYPERLINK "D:/Dict/6.3.69.8341/resultui/frame/javascript:void(0);" </w:instrText>
      </w:r>
      <w:r>
        <w:fldChar w:fldCharType="separate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ndelonitrile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substrate) or the increase of </w:t>
      </w:r>
      <w:r>
        <w:fldChar w:fldCharType="begin"/>
      </w:r>
      <w:r>
        <w:instrText xml:space="preserve"> HYPERLINK "D:/Dict/6.3.69.8341/resultui/frame/javascript:void(0);" </w:instrText>
      </w:r>
      <w:r>
        <w:fldChar w:fldCharType="separate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ndelic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fldChar w:fldCharType="begin"/>
      </w:r>
      <w:r>
        <w:instrText xml:space="preserve"> HYPERLINK "D:/Dict/6.3.69.8341/resultui/frame/javascript:void(0);" </w:instrText>
      </w:r>
      <w:r>
        <w:fldChar w:fldCharType="separate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id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product) at 210 nm.</w:t>
      </w:r>
      <w:r>
        <w:rPr>
          <w:rFonts w:hint="eastAsia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after="0" w:line="480" w:lineRule="auto"/>
        <w:ind w:left="0" w:leftChars="0" w:firstLine="0" w:firstLineChars="0"/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 vitro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t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 standard assay mixture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ntained 20 mM </w:t>
      </w:r>
      <w:r>
        <w:fldChar w:fldCharType="begin"/>
      </w:r>
      <w:r>
        <w:instrText xml:space="preserve"> HYPERLINK "D:/Dict/6.3.69.8341/resultui/frame/javascript:void(0);" </w:instrText>
      </w:r>
      <w:r>
        <w:fldChar w:fldCharType="separate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ndelonitrile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10 µM FMN, 100 mM PBS (pH 7.4)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6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µM pure enzyme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1" w:name="_GoBack"/>
      <w:bookmarkEnd w:id="1"/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When assess the activity of BNASS, BNAS and SspB were mixed at a molar ratio of 1: 1 under blue light and reacted for 5 min, followed by centrifugation to obtain an assembly precipitate, resuspension.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fter reaction at 30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°C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ith agitation at 200 rpm for 20 min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nder the blue light and in the dark respectively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100 µL of 1 M HCl was added to stop the reaction, and centrifugation was performed at 13000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×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r 10 min, before removing 500 µL of sample for reverse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phase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igh-performance liquid chromatography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alysis using a Zorbax</w:t>
      </w:r>
      <w:r>
        <w:rPr>
          <w:rFonts w:hint="eastAsia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®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B-Aq column (250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×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4.6 mm, 5 µm; Agilent Technologies, USA) at a detection wavelength of 210 nm (Ni et al. 2013).</w:t>
      </w:r>
    </w:p>
    <w:p>
      <w:pPr>
        <w:spacing w:after="0" w:line="480" w:lineRule="auto"/>
        <w:ind w:left="0" w:leftChars="0" w:firstLine="0" w:firstLineChars="0"/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0" w:line="480" w:lineRule="auto"/>
        <w:ind w:left="0" w:leftChars="0" w:firstLine="0" w:firstLineChars="0"/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 vivo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the BNAS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spB plasmids were co-transformed in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. coli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L21 (DE3). Recombinant strains were cultured in LB containing 100 μg/ml ampicillin and 50 μg/ml kanamycin at 37 °C. When the OD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600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value reached 0.7, 0.1 mM IPTG was added and cells were incubated at 18°C for 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0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. The cells were collected by centrifugation and washed twice with PBS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o assess the catalytic efficiency of the BNASS, 10 mg/ml of cells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was assayed for the ability to synthesize </w:t>
      </w:r>
      <w:r>
        <w:fldChar w:fldCharType="begin"/>
      </w:r>
      <w:r>
        <w:instrText xml:space="preserve"> HYPERLINK "D:/Dict/6.3.69.8341/resultui/frame/javascript:void(0);" </w:instrText>
      </w:r>
      <w:r>
        <w:fldChar w:fldCharType="separate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ndelic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fldChar w:fldCharType="begin"/>
      </w:r>
      <w:r>
        <w:instrText xml:space="preserve"> HYPERLINK "D:/Dict/6.3.69.8341/resultui/frame/javascript:void(0);" </w:instrText>
      </w:r>
      <w:r>
        <w:fldChar w:fldCharType="separate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id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s described above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T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 standard assay mixture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ntained 20 mM </w:t>
      </w:r>
      <w:r>
        <w:fldChar w:fldCharType="begin"/>
      </w:r>
      <w:r>
        <w:instrText xml:space="preserve"> HYPERLINK "D:/Dict/6.3.69.8341/resultui/frame/javascript:void(0);" </w:instrText>
      </w:r>
      <w:r>
        <w:fldChar w:fldCharType="separate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ndelonitrile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10 µM FMN, 100 mM PBS (pH 7.4)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0 mg/ml of cells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fter reaction at 30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°C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ith agitation at 200 rpm for 20 min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under the blue light.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00 µL of 1 M HCl was added to stop the reaction, and centrifugation was performed at 13000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×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r 10 min, before removing 500 µL of sample for reverse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phase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igh-performance liquid chromatography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alysis using a Zorbax</w:t>
      </w:r>
      <w:r>
        <w:rPr>
          <w:rFonts w:hint="eastAsia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®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B-Aq column (250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×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4.6 mm, 5 µm; Agilent Technologies, USA) at a detection wavelength of 210 nm.</w:t>
      </w:r>
    </w:p>
    <w:p>
      <w:pPr>
        <w:spacing w:after="0" w:line="480" w:lineRule="auto"/>
        <w:ind w:left="0" w:leftChars="0" w:firstLine="0" w:firstLineChars="0"/>
        <w:rPr>
          <w:rFonts w:hint="eastAsia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ind w:left="0" w:leftChars="0" w:firstLine="0" w:firstLineChars="0"/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KCOCK I+ Gulliver IT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KCOBO H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_T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ti SC Light">
    <w:altName w:val="微软雅黑"/>
    <w:panose1 w:val="02000000000000000000"/>
    <w:charset w:val="50"/>
    <w:family w:val="auto"/>
    <w:pitch w:val="default"/>
    <w:sig w:usb0="00000000" w:usb1="00000000" w:usb2="00000010" w:usb3="00000000" w:csb0="003E0000" w:csb1="00000000"/>
  </w:font>
  <w:font w:name="黑体">
    <w:panose1 w:val="02010609060101010101"/>
    <w:charset w:val="50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50"/>
    <w:family w:val="auto"/>
    <w:pitch w:val="default"/>
    <w:sig w:usb0="80000287" w:usb1="280F3C52" w:usb2="00000016" w:usb3="00000000" w:csb0="0004001F" w:csb1="00000000"/>
  </w:font>
  <w:font w:name="AdvPS_TT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_TT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G-1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SCAS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SCASF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SCASF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_GRT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fficinaSans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99035f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c8ce45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8b77491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71c481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a6301a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97E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97E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ni">
    <w:panose1 w:val="020B0502040204020203"/>
    <w:charset w:val="00"/>
    <w:family w:val="auto"/>
    <w:pitch w:val="default"/>
    <w:sig w:usb0="00200003" w:usb1="00000000" w:usb2="00000000" w:usb3="00000000" w:csb0="00000001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Trebuchet MS">
    <w:panose1 w:val="020B0603020202020204"/>
    <w:charset w:val="00"/>
    <w:family w:val="auto"/>
    <w:pitch w:val="default"/>
    <w:sig w:usb0="00000287" w:usb1="00000003" w:usb2="00000000" w:usb3="00000000" w:csb0="2000009F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Lo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m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TC Officina Sans Std Book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腾祥嘉丽细黑简(宝生物)">
    <w:altName w:val="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Taho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(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dvOT9b12cd41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MT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ystem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宋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送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送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Lucida Sans Unicode">
    <w:panose1 w:val="020B0602030504020204"/>
    <w:charset w:val="00"/>
    <w:family w:val="swiss"/>
    <w:pitch w:val="default"/>
    <w:sig w:usb0="80001AFF" w:usb1="0000396B" w:usb2="00000000" w:usb3="00000000" w:csb0="200000BF" w:csb1="D7F70000"/>
  </w:font>
  <w:font w:name="Meiryo">
    <w:panose1 w:val="020B0604030504040204"/>
    <w:charset w:val="80"/>
    <w:family w:val="swiss"/>
    <w:pitch w:val="default"/>
    <w:sig w:usb0="E10102FF" w:usb1="EAC7FFFF" w:usb2="00010012" w:usb3="00000000" w:csb0="6002009F" w:csb1="DFD70000"/>
  </w:font>
  <w:font w:name="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">
    <w:altName w:val="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Cambr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PHHA M+ Gulliver I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aavi">
    <w:panose1 w:val="020B0502040204020203"/>
    <w:charset w:val="00"/>
    <w:family w:val="auto"/>
    <w:pitch w:val="default"/>
    <w:sig w:usb0="00020003" w:usb1="00000000" w:usb2="00000000" w:usb3="00000000" w:csb0="00000001" w:csb1="00000000"/>
  </w:font>
  <w:font w:name="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A8537D"/>
    <w:rsid w:val="011E373F"/>
    <w:rsid w:val="040D7B56"/>
    <w:rsid w:val="0A5F3694"/>
    <w:rsid w:val="0AD720F2"/>
    <w:rsid w:val="0FC67DD8"/>
    <w:rsid w:val="10461BD5"/>
    <w:rsid w:val="12692027"/>
    <w:rsid w:val="14E32B3A"/>
    <w:rsid w:val="171D4FC8"/>
    <w:rsid w:val="188A2762"/>
    <w:rsid w:val="19693886"/>
    <w:rsid w:val="1DC61156"/>
    <w:rsid w:val="1DCA17D8"/>
    <w:rsid w:val="1E9C70F0"/>
    <w:rsid w:val="200F7C58"/>
    <w:rsid w:val="21C76B92"/>
    <w:rsid w:val="24BD6B16"/>
    <w:rsid w:val="292671B5"/>
    <w:rsid w:val="2B9578DE"/>
    <w:rsid w:val="2C9B16A4"/>
    <w:rsid w:val="2D044863"/>
    <w:rsid w:val="2D971FAE"/>
    <w:rsid w:val="2FC55C13"/>
    <w:rsid w:val="30996523"/>
    <w:rsid w:val="32850BF7"/>
    <w:rsid w:val="328F415C"/>
    <w:rsid w:val="33391064"/>
    <w:rsid w:val="352C3AD3"/>
    <w:rsid w:val="36DC6649"/>
    <w:rsid w:val="377F594D"/>
    <w:rsid w:val="381367BC"/>
    <w:rsid w:val="39993B45"/>
    <w:rsid w:val="39AA1B1A"/>
    <w:rsid w:val="3A93129B"/>
    <w:rsid w:val="3A997056"/>
    <w:rsid w:val="3AAA1F88"/>
    <w:rsid w:val="3BB70A65"/>
    <w:rsid w:val="3C0F2525"/>
    <w:rsid w:val="3DAB0B04"/>
    <w:rsid w:val="3FD2082A"/>
    <w:rsid w:val="40495A27"/>
    <w:rsid w:val="41204670"/>
    <w:rsid w:val="460C7149"/>
    <w:rsid w:val="48BB33AC"/>
    <w:rsid w:val="504C7997"/>
    <w:rsid w:val="529217BC"/>
    <w:rsid w:val="537729EB"/>
    <w:rsid w:val="545E0E18"/>
    <w:rsid w:val="55BB05FF"/>
    <w:rsid w:val="56ED1CD2"/>
    <w:rsid w:val="57ED6F06"/>
    <w:rsid w:val="591B1B7E"/>
    <w:rsid w:val="59EB3082"/>
    <w:rsid w:val="5DB05E10"/>
    <w:rsid w:val="5E061A5C"/>
    <w:rsid w:val="5FDF1340"/>
    <w:rsid w:val="616C68BD"/>
    <w:rsid w:val="698A331B"/>
    <w:rsid w:val="6CA6791B"/>
    <w:rsid w:val="715501FF"/>
    <w:rsid w:val="731F0395"/>
    <w:rsid w:val="73585C1C"/>
    <w:rsid w:val="760F7B1D"/>
    <w:rsid w:val="762144CC"/>
    <w:rsid w:val="76D45E76"/>
    <w:rsid w:val="7B753CF5"/>
    <w:rsid w:val="7C3242AD"/>
    <w:rsid w:val="7D397086"/>
    <w:rsid w:val="7DBC5571"/>
    <w:rsid w:val="7E3A4742"/>
    <w:rsid w:val="7EA8537D"/>
    <w:rsid w:val="7F37146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qFormat="1"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0" w:afterLines="0" w:line="300" w:lineRule="auto"/>
      <w:ind w:firstLine="480" w:firstLineChars="200"/>
      <w:jc w:val="both"/>
    </w:pPr>
    <w:rPr>
      <w:rFonts w:ascii="Times New Roman" w:hAnsi="Times New Roman" w:eastAsia="宋体" w:cstheme="minorBidi"/>
      <w:color w:val="000000" w:themeColor="text1"/>
      <w:kern w:val="2"/>
      <w:sz w:val="24"/>
      <w:szCs w:val="22"/>
      <w:lang w:val="en-US" w:eastAsia="zh-CN" w:bidi="ar-SA"/>
      <w14:textFill>
        <w14:solidFill>
          <w14:schemeClr w14:val="tx1"/>
        </w14:solidFill>
      </w14:textFill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100" w:beforeLines="100" w:after="100" w:afterLines="100" w:line="300" w:lineRule="auto"/>
      <w:ind w:firstLine="0" w:firstLineChars="0"/>
      <w:jc w:val="center"/>
      <w:outlineLvl w:val="0"/>
    </w:pPr>
    <w:rPr>
      <w:rFonts w:eastAsia="黑体"/>
      <w:bCs/>
      <w:color w:val="000000"/>
      <w:kern w:val="44"/>
      <w:sz w:val="28"/>
      <w:szCs w:val="44"/>
    </w:rPr>
  </w:style>
  <w:style w:type="paragraph" w:styleId="3">
    <w:name w:val="heading 2"/>
    <w:basedOn w:val="1"/>
    <w:next w:val="1"/>
    <w:link w:val="19"/>
    <w:unhideWhenUsed/>
    <w:qFormat/>
    <w:uiPriority w:val="0"/>
    <w:pPr>
      <w:keepNext/>
      <w:keepLines/>
      <w:spacing w:before="50" w:beforeLines="50" w:after="50" w:afterLines="50" w:line="300" w:lineRule="auto"/>
      <w:ind w:firstLine="0" w:firstLineChars="0"/>
      <w:outlineLvl w:val="1"/>
    </w:pPr>
    <w:rPr>
      <w:rFonts w:ascii="Cambria" w:hAnsi="Cambria"/>
      <w:b/>
      <w:bCs/>
      <w:szCs w:val="32"/>
    </w:rPr>
  </w:style>
  <w:style w:type="paragraph" w:styleId="4">
    <w:name w:val="heading 3"/>
    <w:basedOn w:val="1"/>
    <w:next w:val="1"/>
    <w:link w:val="18"/>
    <w:unhideWhenUsed/>
    <w:qFormat/>
    <w:uiPriority w:val="0"/>
    <w:pPr>
      <w:keepNext/>
      <w:keepLines/>
      <w:spacing w:line="300" w:lineRule="auto"/>
      <w:ind w:firstLine="0" w:firstLineChars="0"/>
      <w:outlineLvl w:val="2"/>
    </w:pPr>
    <w:rPr>
      <w:bCs/>
      <w:szCs w:val="32"/>
    </w:rPr>
  </w:style>
  <w:style w:type="character" w:default="1" w:styleId="7">
    <w:name w:val="Default Paragraph Font"/>
    <w:unhideWhenUsed/>
    <w:qFormat/>
    <w:uiPriority w:val="1"/>
  </w:style>
  <w:style w:type="table" w:default="1" w:styleId="8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1"/>
    <w:basedOn w:val="1"/>
    <w:next w:val="1"/>
    <w:qFormat/>
    <w:uiPriority w:val="0"/>
    <w:pPr>
      <w:tabs>
        <w:tab w:val="right" w:leader="dot" w:pos="9060"/>
      </w:tabs>
      <w:spacing w:before="100" w:beforeLines="100" w:after="100" w:afterLines="100" w:line="300" w:lineRule="auto"/>
      <w:ind w:firstLine="0" w:firstLineChars="0"/>
      <w:jc w:val="center"/>
    </w:pPr>
    <w:rPr>
      <w:rFonts w:eastAsia="黑体" w:cs="Calibri"/>
      <w:bCs/>
      <w:iCs/>
      <w:color w:val="000000"/>
      <w:sz w:val="28"/>
      <w:szCs w:val="28"/>
    </w:rPr>
  </w:style>
  <w:style w:type="paragraph" w:styleId="6">
    <w:name w:val="Body Text 2"/>
    <w:basedOn w:val="1"/>
    <w:qFormat/>
    <w:uiPriority w:val="0"/>
    <w:pPr>
      <w:spacing w:after="120" w:afterLines="0" w:afterAutospacing="0" w:line="480" w:lineRule="auto"/>
    </w:pPr>
  </w:style>
  <w:style w:type="character" w:customStyle="1" w:styleId="9">
    <w:name w:val="标题 1 Char"/>
    <w:link w:val="2"/>
    <w:qFormat/>
    <w:uiPriority w:val="0"/>
    <w:rPr>
      <w:rFonts w:eastAsia="黑体"/>
      <w:bCs/>
      <w:color w:val="000000"/>
      <w:kern w:val="44"/>
      <w:sz w:val="28"/>
      <w:szCs w:val="44"/>
    </w:rPr>
  </w:style>
  <w:style w:type="paragraph" w:customStyle="1" w:styleId="10">
    <w:name w:val="表头"/>
    <w:basedOn w:val="4"/>
    <w:qFormat/>
    <w:uiPriority w:val="0"/>
    <w:pPr>
      <w:spacing w:line="300" w:lineRule="auto"/>
      <w:jc w:val="center"/>
    </w:pPr>
    <w:rPr>
      <w:rFonts w:ascii="Times New Roman" w:hAnsi="Times New Roman" w:eastAsia="宋体"/>
      <w:b/>
      <w:sz w:val="21"/>
    </w:rPr>
  </w:style>
  <w:style w:type="paragraph" w:customStyle="1" w:styleId="11">
    <w:name w:val="中文表头"/>
    <w:basedOn w:val="4"/>
    <w:qFormat/>
    <w:uiPriority w:val="0"/>
    <w:pPr>
      <w:spacing w:line="300" w:lineRule="auto"/>
      <w:jc w:val="center"/>
    </w:pPr>
    <w:rPr>
      <w:rFonts w:ascii="Times New Roman" w:hAnsi="Times New Roman" w:eastAsia="宋体"/>
      <w:b/>
      <w:sz w:val="21"/>
    </w:rPr>
  </w:style>
  <w:style w:type="paragraph" w:customStyle="1" w:styleId="12">
    <w:name w:val="英文表头"/>
    <w:basedOn w:val="11"/>
    <w:qFormat/>
    <w:uiPriority w:val="0"/>
    <w:rPr>
      <w:b w:val="0"/>
    </w:rPr>
  </w:style>
  <w:style w:type="paragraph" w:customStyle="1" w:styleId="13">
    <w:name w:val="表"/>
    <w:basedOn w:val="1"/>
    <w:qFormat/>
    <w:uiPriority w:val="0"/>
    <w:pPr>
      <w:spacing w:line="300" w:lineRule="auto"/>
      <w:ind w:firstLine="0" w:firstLineChars="0"/>
      <w:jc w:val="center"/>
    </w:pPr>
    <w:rPr>
      <w:rFonts w:eastAsia="宋体" w:cs="宋体"/>
      <w:b/>
      <w:sz w:val="21"/>
      <w:szCs w:val="21"/>
    </w:rPr>
  </w:style>
  <w:style w:type="paragraph" w:customStyle="1" w:styleId="14">
    <w:name w:val="正文1"/>
    <w:basedOn w:val="1"/>
    <w:qFormat/>
    <w:uiPriority w:val="0"/>
    <w:pPr>
      <w:spacing w:line="300" w:lineRule="auto"/>
      <w:ind w:firstLine="0" w:firstLineChars="0"/>
      <w:jc w:val="center"/>
    </w:pPr>
    <w:rPr>
      <w:rFonts w:eastAsia="宋体" w:cs="宋体"/>
      <w:b/>
      <w:sz w:val="21"/>
      <w:szCs w:val="21"/>
    </w:rPr>
  </w:style>
  <w:style w:type="paragraph" w:customStyle="1" w:styleId="15">
    <w:name w:val="正文2"/>
    <w:basedOn w:val="6"/>
    <w:next w:val="14"/>
    <w:link w:val="16"/>
    <w:qFormat/>
    <w:uiPriority w:val="0"/>
    <w:pPr>
      <w:spacing w:line="300" w:lineRule="auto"/>
      <w:ind w:firstLine="0" w:firstLineChars="0"/>
      <w:jc w:val="center"/>
    </w:pPr>
    <w:rPr>
      <w:rFonts w:ascii="Times New Roman" w:hAnsi="Times New Roman"/>
      <w:sz w:val="21"/>
    </w:rPr>
  </w:style>
  <w:style w:type="character" w:customStyle="1" w:styleId="16">
    <w:name w:val="英文表头 Char"/>
    <w:link w:val="15"/>
    <w:qFormat/>
    <w:uiPriority w:val="0"/>
    <w:rPr>
      <w:rFonts w:eastAsia="宋体"/>
      <w:sz w:val="21"/>
    </w:rPr>
  </w:style>
  <w:style w:type="paragraph" w:customStyle="1" w:styleId="17">
    <w:name w:val="正文3"/>
    <w:basedOn w:val="15"/>
    <w:qFormat/>
    <w:uiPriority w:val="0"/>
    <w:pPr>
      <w:spacing w:line="300" w:lineRule="auto"/>
      <w:ind w:firstLine="0" w:firstLineChars="0"/>
      <w:jc w:val="center"/>
    </w:pPr>
    <w:rPr>
      <w:b/>
    </w:rPr>
  </w:style>
  <w:style w:type="character" w:customStyle="1" w:styleId="18">
    <w:name w:val="标题 3 Char"/>
    <w:basedOn w:val="7"/>
    <w:link w:val="4"/>
    <w:qFormat/>
    <w:uiPriority w:val="9"/>
    <w:rPr>
      <w:rFonts w:eastAsia="宋体"/>
      <w:bCs/>
      <w:kern w:val="2"/>
      <w:sz w:val="24"/>
      <w:szCs w:val="32"/>
    </w:rPr>
  </w:style>
  <w:style w:type="character" w:customStyle="1" w:styleId="19">
    <w:name w:val="标题 2 Char"/>
    <w:basedOn w:val="7"/>
    <w:link w:val="3"/>
    <w:qFormat/>
    <w:uiPriority w:val="9"/>
    <w:rPr>
      <w:rFonts w:ascii="Cambria" w:hAnsi="Cambria" w:eastAsia="宋体" w:cs="Times New Roman"/>
      <w:b/>
      <w:bCs/>
      <w:kern w:val="2"/>
      <w:sz w:val="24"/>
      <w:szCs w:val="32"/>
    </w:rPr>
  </w:style>
  <w:style w:type="character" w:customStyle="1" w:styleId="20">
    <w:name w:val="fontstyle01"/>
    <w:basedOn w:val="7"/>
    <w:qFormat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5:44:00Z</dcterms:created>
  <dc:creator>侨</dc:creator>
  <cp:lastModifiedBy>侨</cp:lastModifiedBy>
  <dcterms:modified xsi:type="dcterms:W3CDTF">2017-07-23T09:34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